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8DD63" w14:textId="3C28037A" w:rsidR="003F7C5C" w:rsidRPr="00731FB9" w:rsidRDefault="005C008B" w:rsidP="00710DAF">
      <w:pPr>
        <w:spacing w:after="0" w:line="360" w:lineRule="auto"/>
        <w:rPr>
          <w:rFonts w:ascii="Times New Roman" w:hAnsi="Times New Roman" w:cs="Times New Roman"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Supplementary </w:t>
      </w:r>
      <w:r w:rsidR="00F83E29" w:rsidRPr="00731FB9"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>2</w:t>
      </w:r>
      <w:r w:rsidR="00F83E29" w:rsidRPr="00731FB9">
        <w:rPr>
          <w:rFonts w:ascii="Times New Roman" w:hAnsi="Times New Roman" w:cs="Times New Roman"/>
          <w:b/>
          <w:bCs/>
          <w:sz w:val="23"/>
          <w:szCs w:val="23"/>
          <w:lang w:val="en-GB"/>
        </w:rPr>
        <w:t>.</w:t>
      </w:r>
      <w:r w:rsidR="00F83E29" w:rsidRPr="00731FB9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  <w:r w:rsidR="00060FF7" w:rsidRPr="00731FB9">
        <w:rPr>
          <w:rFonts w:ascii="Times New Roman" w:hAnsi="Times New Roman" w:cs="Times New Roman"/>
          <w:sz w:val="23"/>
          <w:szCs w:val="23"/>
          <w:lang w:val="en-GB"/>
        </w:rPr>
        <w:t xml:space="preserve">Demographic and clinical characteristics </w:t>
      </w:r>
      <w:r w:rsidR="00B8293A" w:rsidRPr="00731FB9">
        <w:rPr>
          <w:rFonts w:ascii="Times New Roman" w:hAnsi="Times New Roman" w:cs="Times New Roman"/>
          <w:sz w:val="23"/>
          <w:szCs w:val="23"/>
          <w:lang w:val="en-GB"/>
        </w:rPr>
        <w:t>of the participants to the third survey of the PAMELA study</w:t>
      </w:r>
      <w:r w:rsidR="006E1EE4" w:rsidRPr="00731FB9">
        <w:rPr>
          <w:rFonts w:ascii="Times New Roman" w:hAnsi="Times New Roman" w:cs="Times New Roman"/>
          <w:sz w:val="23"/>
          <w:szCs w:val="23"/>
          <w:lang w:val="en-GB"/>
        </w:rPr>
        <w:t xml:space="preserve"> according to dipping and non-dipping pattern.</w:t>
      </w:r>
    </w:p>
    <w:p w14:paraId="3D57F711" w14:textId="77777777" w:rsidR="003F7C5C" w:rsidRPr="003F7C5C" w:rsidRDefault="003F7C5C" w:rsidP="003F7C5C">
      <w:pPr>
        <w:spacing w:after="0" w:line="240" w:lineRule="auto"/>
        <w:rPr>
          <w:rFonts w:ascii="Times New Roman" w:hAnsi="Times New Roman" w:cs="Times New Roman"/>
          <w:sz w:val="23"/>
          <w:szCs w:val="23"/>
          <w:lang w:val="en-GB"/>
        </w:rPr>
      </w:pPr>
    </w:p>
    <w:tbl>
      <w:tblPr>
        <w:tblW w:w="7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720"/>
        <w:gridCol w:w="1720"/>
        <w:gridCol w:w="1720"/>
      </w:tblGrid>
      <w:tr w:rsidR="003F7C5C" w:rsidRPr="003F7C5C" w14:paraId="42742538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02C" w14:textId="77777777" w:rsidR="003F7C5C" w:rsidRPr="00731FB9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D12" w14:textId="21D43012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proofErr w:type="gramStart"/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on  Dipper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85E" w14:textId="201CDA34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 xml:space="preserve"> Dipp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0DE8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p-value*</w:t>
            </w:r>
          </w:p>
        </w:tc>
      </w:tr>
      <w:tr w:rsidR="003F7C5C" w:rsidRPr="003F7C5C" w14:paraId="07AF400B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810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umb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678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7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C6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31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E58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 </w:t>
            </w:r>
          </w:p>
        </w:tc>
      </w:tr>
      <w:tr w:rsidR="003F7C5C" w:rsidRPr="003F7C5C" w14:paraId="04653C88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8ADC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1D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8.8±9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933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4.6±9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B6D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7D675C0D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F45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Male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F6F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5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353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7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6F2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866</w:t>
            </w:r>
          </w:p>
        </w:tc>
      </w:tr>
      <w:tr w:rsidR="003F7C5C" w:rsidRPr="003F7C5C" w14:paraId="65868AE5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C46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val="en-US"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val="en-US" w:eastAsia="it-IT"/>
                <w14:ligatures w14:val="none"/>
              </w:rPr>
              <w:t>Body mass index (kg/m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BC2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7±4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CEE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6±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1B05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77</w:t>
            </w:r>
          </w:p>
        </w:tc>
      </w:tr>
      <w:tr w:rsidR="003F7C5C" w:rsidRPr="003F7C5C" w14:paraId="74F08806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B99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Waist circumference (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C8D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3.7±12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B3B2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0±13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F3B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25</w:t>
            </w:r>
          </w:p>
        </w:tc>
      </w:tr>
      <w:tr w:rsidR="003F7C5C" w:rsidRPr="003F7C5C" w14:paraId="2B0F3A5C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33DB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Office 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52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40.2±18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464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4.5±16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5A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04</w:t>
            </w:r>
          </w:p>
        </w:tc>
      </w:tr>
      <w:tr w:rsidR="003F7C5C" w:rsidRPr="003F7C5C" w14:paraId="7C6CAB3B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018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Office 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45F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3.1±9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CB0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3.1±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96ED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784</w:t>
            </w:r>
          </w:p>
        </w:tc>
      </w:tr>
      <w:tr w:rsidR="003F7C5C" w:rsidRPr="003F7C5C" w14:paraId="07685B0D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BEB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Office HR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F62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9.7±1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39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.6±9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7A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3811</w:t>
            </w:r>
          </w:p>
        </w:tc>
      </w:tr>
      <w:tr w:rsidR="003F7C5C" w:rsidRPr="003F7C5C" w14:paraId="340A8505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E3B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ome 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E33A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0.8±17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011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6±15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ABD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31</w:t>
            </w:r>
          </w:p>
        </w:tc>
      </w:tr>
      <w:tr w:rsidR="003F7C5C" w:rsidRPr="003F7C5C" w14:paraId="4BDA85D2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E663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ome 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813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7.5±9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3F03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7.8±8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553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7631</w:t>
            </w:r>
          </w:p>
        </w:tc>
      </w:tr>
      <w:tr w:rsidR="003F7C5C" w:rsidRPr="003F7C5C" w14:paraId="07D5219D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CDF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ome HR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9D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8.9±9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493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6±9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D9A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29</w:t>
            </w:r>
          </w:p>
        </w:tc>
      </w:tr>
      <w:tr w:rsidR="003F7C5C" w:rsidRPr="003F7C5C" w14:paraId="73342955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065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4-h 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A8B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4.4±15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E1F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2.3±12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60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1295</w:t>
            </w:r>
          </w:p>
        </w:tc>
      </w:tr>
      <w:tr w:rsidR="003F7C5C" w:rsidRPr="003F7C5C" w14:paraId="4A102710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CF4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4-h 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5D8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6.9±8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B1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8±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EB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1397</w:t>
            </w:r>
          </w:p>
        </w:tc>
      </w:tr>
      <w:tr w:rsidR="003F7C5C" w:rsidRPr="003F7C5C" w14:paraId="4A8EDBA5" w14:textId="77777777" w:rsidTr="003F7C5C">
        <w:trPr>
          <w:trHeight w:val="312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7211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4-h HR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D8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±7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82B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3±7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CF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1ED3E631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1537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Day-time 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DBB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6.2±15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A5B2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9.2±13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4CE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343</w:t>
            </w:r>
          </w:p>
        </w:tc>
      </w:tr>
      <w:tr w:rsidR="003F7C5C" w:rsidRPr="003F7C5C" w14:paraId="52DF7E48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A18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Day-time 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1D2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9±8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7CB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2.7±7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EAC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46D303F1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78D4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Day-time HR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3B5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3±8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F7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6.5±7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8DBA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7282A451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98E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ight-time 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0BB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9.7±16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F1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14.3±12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1C4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7AD60E8A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A8A5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ight-time 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71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8±8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D06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5.8±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5B15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6321D96B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324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ight-time HR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EB0E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2.3±8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406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3.7±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364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707</w:t>
            </w:r>
          </w:p>
        </w:tc>
      </w:tr>
      <w:tr w:rsidR="003F7C5C" w:rsidRPr="003F7C5C" w14:paraId="1C67F83C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D2C3" w14:textId="478D3B85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Antihyperten</w:t>
            </w:r>
            <w:r w:rsidR="00BF377E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</w:t>
            </w: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ive treat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41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B4D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B8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0720F07B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DD80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Total cholesterol (mg/d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12F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96.1±38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F15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03.6±35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70B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313</w:t>
            </w:r>
          </w:p>
        </w:tc>
      </w:tr>
      <w:tr w:rsidR="003F7C5C" w:rsidRPr="003F7C5C" w14:paraId="5A57D437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38D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DL cholesterol (mg/d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9CA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5.8±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AB64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0.8±17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6D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2</w:t>
            </w:r>
          </w:p>
        </w:tc>
      </w:tr>
      <w:tr w:rsidR="003F7C5C" w:rsidRPr="003F7C5C" w14:paraId="5C8FDDC5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A34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erum glucose (mg/d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022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1 (84.5-1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9EA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9 (84-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BD5F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1079</w:t>
            </w:r>
          </w:p>
        </w:tc>
      </w:tr>
      <w:tr w:rsidR="003F7C5C" w:rsidRPr="003F7C5C" w14:paraId="5A504F57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CDD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Triglycerides (mg/d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C2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02 (77.5-14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AAF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1 (70-1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CFD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31</w:t>
            </w:r>
          </w:p>
        </w:tc>
      </w:tr>
      <w:tr w:rsidR="003F7C5C" w:rsidRPr="003F7C5C" w14:paraId="651D3D30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6BE" w14:textId="0491694C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Uric acid (mg/d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49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.13±1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DF1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.96±1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CB6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1479</w:t>
            </w:r>
          </w:p>
        </w:tc>
      </w:tr>
      <w:tr w:rsidR="003F7C5C" w:rsidRPr="003F7C5C" w14:paraId="07116F0C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9EF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erum creatinine (mg/d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1416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9±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8E05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±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3BC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04</w:t>
            </w:r>
          </w:p>
        </w:tc>
      </w:tr>
      <w:tr w:rsidR="003F7C5C" w:rsidRPr="003F7C5C" w14:paraId="7117590B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DA7A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LVM/BSA (g/m</w:t>
            </w:r>
            <w:r w:rsidRPr="00731FB9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vertAlign w:val="superscript"/>
                <w:lang w:eastAsia="it-IT"/>
                <w14:ligatures w14:val="none"/>
              </w:rPr>
              <w:t>2</w:t>
            </w: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039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1.2±22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5C0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2.3±18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7E7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3F7C5C" w:rsidRPr="003F7C5C" w14:paraId="28E2CFA9" w14:textId="77777777" w:rsidTr="003F7C5C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F595" w14:textId="77777777" w:rsidR="003F7C5C" w:rsidRPr="003F7C5C" w:rsidRDefault="003F7C5C" w:rsidP="003F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CAVI (m/sec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0EE7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.6±2.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691D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±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7C64" w14:textId="77777777" w:rsidR="003F7C5C" w:rsidRPr="003F7C5C" w:rsidRDefault="003F7C5C" w:rsidP="003F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3F7C5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22</w:t>
            </w:r>
          </w:p>
        </w:tc>
      </w:tr>
    </w:tbl>
    <w:p w14:paraId="69ABF2E0" w14:textId="77777777" w:rsidR="003F7C5C" w:rsidRPr="003F7C5C" w:rsidRDefault="003F7C5C" w:rsidP="003F7C5C">
      <w:pPr>
        <w:spacing w:after="0" w:line="240" w:lineRule="auto"/>
        <w:rPr>
          <w:rFonts w:ascii="Times New Roman" w:eastAsia="Times New Roman" w:hAnsi="Times New Roman" w:cs="Times New Roman"/>
          <w:kern w:val="0"/>
          <w:sz w:val="23"/>
          <w:szCs w:val="23"/>
          <w:lang w:val="en-GB" w:eastAsia="it-IT"/>
          <w14:ligatures w14:val="none"/>
        </w:rPr>
      </w:pPr>
    </w:p>
    <w:p w14:paraId="757E25F2" w14:textId="6403C9BF" w:rsidR="003F7C5C" w:rsidRPr="00731FB9" w:rsidRDefault="00731FB9" w:rsidP="00731FB9">
      <w:pPr>
        <w:spacing w:after="0" w:line="240" w:lineRule="auto"/>
        <w:rPr>
          <w:rFonts w:ascii="Times New Roman" w:eastAsia="Times New Roman" w:hAnsi="Times New Roman" w:cs="Times New Roman"/>
          <w:kern w:val="0"/>
          <w:sz w:val="23"/>
          <w:szCs w:val="23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3"/>
          <w:szCs w:val="23"/>
          <w:lang w:val="en-GB" w:eastAsia="it-IT"/>
          <w14:ligatures w14:val="none"/>
        </w:rPr>
        <w:t xml:space="preserve">                 </w:t>
      </w:r>
      <w:r w:rsidR="003F7C5C" w:rsidRPr="003F7C5C">
        <w:rPr>
          <w:rFonts w:ascii="Times New Roman" w:eastAsia="Times New Roman" w:hAnsi="Times New Roman" w:cs="Times New Roman"/>
          <w:kern w:val="0"/>
          <w:sz w:val="23"/>
          <w:szCs w:val="23"/>
          <w:lang w:val="en-GB" w:eastAsia="it-IT"/>
          <w14:ligatures w14:val="none"/>
        </w:rPr>
        <w:t>For abbreviations see preceding table.</w:t>
      </w:r>
      <w:r>
        <w:rPr>
          <w:rFonts w:ascii="Times New Roman" w:eastAsia="Times New Roman" w:hAnsi="Times New Roman" w:cs="Times New Roman"/>
          <w:kern w:val="0"/>
          <w:sz w:val="23"/>
          <w:szCs w:val="23"/>
          <w:lang w:val="en-GB" w:eastAsia="it-IT"/>
          <w14:ligatures w14:val="none"/>
        </w:rPr>
        <w:t xml:space="preserve"> </w:t>
      </w:r>
      <w:r w:rsidR="003F7C5C" w:rsidRPr="003F7C5C">
        <w:rPr>
          <w:rFonts w:ascii="Times New Roman" w:eastAsia="Times New Roman" w:hAnsi="Times New Roman" w:cs="Times New Roman"/>
          <w:kern w:val="0"/>
          <w:sz w:val="23"/>
          <w:szCs w:val="23"/>
          <w:lang w:val="en-US" w:eastAsia="it-IT"/>
          <w14:ligatures w14:val="none"/>
        </w:rPr>
        <w:t>* p-value dipper vs non dipper</w:t>
      </w:r>
      <w:r>
        <w:rPr>
          <w:rFonts w:ascii="Times New Roman" w:eastAsia="Times New Roman" w:hAnsi="Times New Roman" w:cs="Times New Roman"/>
          <w:kern w:val="0"/>
          <w:sz w:val="23"/>
          <w:szCs w:val="23"/>
          <w:lang w:val="en-US" w:eastAsia="it-IT"/>
          <w14:ligatures w14:val="none"/>
        </w:rPr>
        <w:t>.</w:t>
      </w:r>
      <w:r w:rsidR="003F7C5C" w:rsidRPr="003F7C5C">
        <w:rPr>
          <w:rFonts w:ascii="Times New Roman" w:eastAsia="Times New Roman" w:hAnsi="Times New Roman" w:cs="Times New Roman"/>
          <w:kern w:val="0"/>
          <w:sz w:val="23"/>
          <w:szCs w:val="23"/>
          <w:lang w:val="en-US" w:eastAsia="it-IT"/>
          <w14:ligatures w14:val="none"/>
        </w:rPr>
        <w:tab/>
      </w:r>
      <w:r w:rsidR="003F7C5C" w:rsidRPr="003F7C5C">
        <w:rPr>
          <w:rFonts w:ascii="Times New Roman" w:eastAsia="Times New Roman" w:hAnsi="Times New Roman" w:cs="Times New Roman"/>
          <w:kern w:val="0"/>
          <w:sz w:val="23"/>
          <w:szCs w:val="23"/>
          <w:lang w:val="en-US" w:eastAsia="it-IT"/>
          <w14:ligatures w14:val="none"/>
        </w:rPr>
        <w:tab/>
      </w:r>
    </w:p>
    <w:p w14:paraId="1B413EA1" w14:textId="77777777" w:rsidR="003F7C5C" w:rsidRPr="003F7C5C" w:rsidRDefault="003F7C5C" w:rsidP="003F7C5C">
      <w:pPr>
        <w:spacing w:after="0" w:line="240" w:lineRule="auto"/>
        <w:rPr>
          <w:rFonts w:ascii="Times New Roman" w:hAnsi="Times New Roman" w:cs="Times New Roman"/>
          <w:sz w:val="23"/>
          <w:szCs w:val="23"/>
          <w:lang w:val="en-GB"/>
        </w:rPr>
      </w:pPr>
    </w:p>
    <w:p w14:paraId="45CC7D66" w14:textId="77777777" w:rsidR="003F7C5C" w:rsidRPr="003F7C5C" w:rsidRDefault="003F7C5C" w:rsidP="003F7C5C">
      <w:pPr>
        <w:spacing w:after="0" w:line="240" w:lineRule="auto"/>
        <w:rPr>
          <w:rFonts w:ascii="Times New Roman" w:hAnsi="Times New Roman" w:cs="Times New Roman"/>
          <w:strike/>
          <w:sz w:val="23"/>
          <w:szCs w:val="23"/>
          <w:lang w:val="en-GB"/>
        </w:rPr>
      </w:pPr>
    </w:p>
    <w:p w14:paraId="394C6D68" w14:textId="0EF6D12B" w:rsidR="00E34148" w:rsidRPr="00101044" w:rsidRDefault="00E34148">
      <w:pPr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</w:pPr>
    </w:p>
    <w:sectPr w:rsidR="00E34148" w:rsidRPr="001010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637"/>
    <w:rsid w:val="00060FF7"/>
    <w:rsid w:val="000B4637"/>
    <w:rsid w:val="00101044"/>
    <w:rsid w:val="0016336A"/>
    <w:rsid w:val="00180F5C"/>
    <w:rsid w:val="001B131E"/>
    <w:rsid w:val="00284813"/>
    <w:rsid w:val="003F7C5C"/>
    <w:rsid w:val="00474F09"/>
    <w:rsid w:val="005C008B"/>
    <w:rsid w:val="006C5CBA"/>
    <w:rsid w:val="006D796E"/>
    <w:rsid w:val="006E1EE4"/>
    <w:rsid w:val="00710DAF"/>
    <w:rsid w:val="00731FB9"/>
    <w:rsid w:val="008A391E"/>
    <w:rsid w:val="009C6246"/>
    <w:rsid w:val="00A26AD1"/>
    <w:rsid w:val="00A47D8C"/>
    <w:rsid w:val="00A5126D"/>
    <w:rsid w:val="00A82E61"/>
    <w:rsid w:val="00B35117"/>
    <w:rsid w:val="00B511D0"/>
    <w:rsid w:val="00B8293A"/>
    <w:rsid w:val="00BB73A8"/>
    <w:rsid w:val="00BF377E"/>
    <w:rsid w:val="00C00513"/>
    <w:rsid w:val="00D7368A"/>
    <w:rsid w:val="00D74DA2"/>
    <w:rsid w:val="00D875F9"/>
    <w:rsid w:val="00DC1644"/>
    <w:rsid w:val="00E34148"/>
    <w:rsid w:val="00F25F47"/>
    <w:rsid w:val="00F319E6"/>
    <w:rsid w:val="00F83E29"/>
    <w:rsid w:val="00FB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3E008"/>
  <w15:chartTrackingRefBased/>
  <w15:docId w15:val="{E78B6574-67A2-4844-90D0-543C7E6B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6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6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6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6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6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637"/>
    <w:rPr>
      <w:b/>
      <w:bCs/>
      <w:smallCaps/>
      <w:color w:val="0F4761" w:themeColor="accent1" w:themeShade="BF"/>
      <w:spacing w:val="5"/>
    </w:rPr>
  </w:style>
  <w:style w:type="paragraph" w:styleId="BodyText2">
    <w:name w:val="Body Text 2"/>
    <w:basedOn w:val="Normal"/>
    <w:link w:val="BodyText2Char"/>
    <w:rsid w:val="00284813"/>
    <w:pPr>
      <w:spacing w:after="0" w:line="240" w:lineRule="auto"/>
      <w:jc w:val="both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284813"/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4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.facchetti@unimib.it</dc:creator>
  <cp:keywords/>
  <dc:description/>
  <cp:lastModifiedBy>Cesare Cuspidi</cp:lastModifiedBy>
  <cp:revision>20</cp:revision>
  <dcterms:created xsi:type="dcterms:W3CDTF">2024-03-11T11:00:00Z</dcterms:created>
  <dcterms:modified xsi:type="dcterms:W3CDTF">2024-04-29T11:31:00Z</dcterms:modified>
</cp:coreProperties>
</file>